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2521"/>
        <w:tblW w:w="8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5819"/>
      </w:tblGrid>
      <w:tr w:rsidR="000804D1" w:rsidRPr="000804D1" w14:paraId="73A00FB3" w14:textId="77777777" w:rsidTr="005800AD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F0C8DE2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8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uthors, years</w:t>
            </w:r>
          </w:p>
        </w:tc>
        <w:tc>
          <w:tcPr>
            <w:tcW w:w="5819" w:type="dxa"/>
            <w:shd w:val="clear" w:color="auto" w:fill="auto"/>
            <w:noWrap/>
            <w:vAlign w:val="bottom"/>
            <w:hideMark/>
          </w:tcPr>
          <w:p w14:paraId="2FABF9EF" w14:textId="77777777" w:rsidR="000804D1" w:rsidRPr="000804D1" w:rsidRDefault="000804D1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80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Reason for exclusion </w:t>
            </w:r>
          </w:p>
        </w:tc>
      </w:tr>
      <w:tr w:rsidR="000804D1" w:rsidRPr="000804D1" w14:paraId="03ACCE9B" w14:textId="77777777" w:rsidTr="005800AD">
        <w:trPr>
          <w:trHeight w:val="217"/>
        </w:trPr>
        <w:tc>
          <w:tcPr>
            <w:tcW w:w="2830" w:type="dxa"/>
            <w:shd w:val="clear" w:color="auto" w:fill="auto"/>
            <w:noWrap/>
            <w:vAlign w:val="center"/>
          </w:tcPr>
          <w:p w14:paraId="5E8749F9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am</w:t>
            </w:r>
            <w:proofErr w:type="spellEnd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et al., 2019</w:t>
            </w:r>
          </w:p>
        </w:tc>
        <w:tc>
          <w:tcPr>
            <w:tcW w:w="5819" w:type="dxa"/>
            <w:shd w:val="clear" w:color="auto" w:fill="auto"/>
            <w:noWrap/>
            <w:vAlign w:val="center"/>
            <w:hideMark/>
          </w:tcPr>
          <w:p w14:paraId="072DD0B8" w14:textId="7FBA2244" w:rsidR="000804D1" w:rsidRPr="000804D1" w:rsidRDefault="0086665C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Wrong design </w:t>
            </w:r>
            <w:r w:rsidR="000804D1"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protocol)</w:t>
            </w:r>
          </w:p>
        </w:tc>
      </w:tr>
      <w:tr w:rsidR="000804D1" w:rsidRPr="000804D1" w14:paraId="23339EB7" w14:textId="77777777" w:rsidTr="005800AD">
        <w:trPr>
          <w:trHeight w:val="267"/>
        </w:trPr>
        <w:tc>
          <w:tcPr>
            <w:tcW w:w="2830" w:type="dxa"/>
            <w:shd w:val="clear" w:color="auto" w:fill="auto"/>
            <w:noWrap/>
            <w:vAlign w:val="center"/>
          </w:tcPr>
          <w:p w14:paraId="177EC6C9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oessler</w:t>
            </w:r>
            <w:proofErr w:type="spellEnd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et al., 2013</w:t>
            </w:r>
          </w:p>
        </w:tc>
        <w:tc>
          <w:tcPr>
            <w:tcW w:w="5819" w:type="dxa"/>
            <w:shd w:val="clear" w:color="auto" w:fill="auto"/>
            <w:noWrap/>
            <w:vAlign w:val="center"/>
            <w:hideMark/>
          </w:tcPr>
          <w:p w14:paraId="759CC284" w14:textId="39026C4E" w:rsidR="000804D1" w:rsidRPr="000804D1" w:rsidRDefault="0086665C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rong intervention</w:t>
            </w:r>
            <w:r w:rsidR="000804D1"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cross over)</w:t>
            </w:r>
          </w:p>
          <w:p w14:paraId="19DF3652" w14:textId="77777777" w:rsidR="000804D1" w:rsidRPr="000804D1" w:rsidRDefault="000804D1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0804D1" w:rsidRPr="000804D1" w14:paraId="183ECD42" w14:textId="77777777" w:rsidTr="005800AD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0E5C8B6E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runer, </w:t>
            </w:r>
            <w:proofErr w:type="spellStart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ad</w:t>
            </w:r>
            <w:proofErr w:type="spellEnd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izen</w:t>
            </w:r>
            <w:proofErr w:type="spellEnd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006</w:t>
            </w:r>
          </w:p>
        </w:tc>
        <w:tc>
          <w:tcPr>
            <w:tcW w:w="5819" w:type="dxa"/>
            <w:shd w:val="clear" w:color="auto" w:fill="auto"/>
            <w:noWrap/>
            <w:vAlign w:val="center"/>
            <w:hideMark/>
          </w:tcPr>
          <w:p w14:paraId="0F5DB03D" w14:textId="1CE5932E" w:rsidR="000804D1" w:rsidRPr="000804D1" w:rsidRDefault="0086665C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Wrong intervention </w:t>
            </w:r>
            <w:r w:rsidR="000804D1"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a (Resistance exercise)</w:t>
            </w:r>
          </w:p>
        </w:tc>
      </w:tr>
      <w:tr w:rsidR="000804D1" w:rsidRPr="000804D1" w14:paraId="0212F8FF" w14:textId="77777777" w:rsidTr="005800AD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3C552030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rung</w:t>
            </w:r>
            <w:proofErr w:type="spellEnd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et al., 2012</w:t>
            </w:r>
          </w:p>
        </w:tc>
        <w:tc>
          <w:tcPr>
            <w:tcW w:w="5819" w:type="dxa"/>
            <w:shd w:val="clear" w:color="auto" w:fill="auto"/>
            <w:noWrap/>
            <w:vAlign w:val="center"/>
            <w:hideMark/>
          </w:tcPr>
          <w:p w14:paraId="28C0A8A8" w14:textId="76412D95" w:rsidR="000804D1" w:rsidRPr="000804D1" w:rsidRDefault="0086665C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Wrong intervention </w:t>
            </w:r>
            <w:r w:rsidR="000804D1"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no HIIT)</w:t>
            </w:r>
          </w:p>
        </w:tc>
      </w:tr>
      <w:tr w:rsidR="000804D1" w:rsidRPr="000804D1" w14:paraId="36EC59C0" w14:textId="77777777" w:rsidTr="005800AD">
        <w:trPr>
          <w:trHeight w:val="318"/>
        </w:trPr>
        <w:tc>
          <w:tcPr>
            <w:tcW w:w="2830" w:type="dxa"/>
            <w:shd w:val="clear" w:color="auto" w:fill="auto"/>
            <w:noWrap/>
            <w:vAlign w:val="center"/>
          </w:tcPr>
          <w:p w14:paraId="2CE6F873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azemi</w:t>
            </w:r>
            <w:proofErr w:type="spellEnd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et al., 2020</w:t>
            </w:r>
          </w:p>
        </w:tc>
        <w:tc>
          <w:tcPr>
            <w:tcW w:w="5819" w:type="dxa"/>
            <w:shd w:val="clear" w:color="auto" w:fill="auto"/>
            <w:noWrap/>
            <w:vAlign w:val="center"/>
            <w:hideMark/>
          </w:tcPr>
          <w:p w14:paraId="33D614E5" w14:textId="3C822D98" w:rsidR="000804D1" w:rsidRPr="000804D1" w:rsidRDefault="0086665C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rong intervention</w:t>
            </w:r>
            <w:r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0804D1"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no HIIT)</w:t>
            </w:r>
          </w:p>
        </w:tc>
      </w:tr>
      <w:tr w:rsidR="000804D1" w:rsidRPr="000804D1" w14:paraId="5A78AD2B" w14:textId="77777777" w:rsidTr="005800AD">
        <w:trPr>
          <w:trHeight w:val="294"/>
        </w:trPr>
        <w:tc>
          <w:tcPr>
            <w:tcW w:w="2830" w:type="dxa"/>
            <w:shd w:val="clear" w:color="auto" w:fill="auto"/>
            <w:noWrap/>
            <w:vAlign w:val="center"/>
          </w:tcPr>
          <w:p w14:paraId="243BFC4F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cBreairty</w:t>
            </w:r>
            <w:proofErr w:type="spellEnd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et al., 2020</w:t>
            </w:r>
          </w:p>
        </w:tc>
        <w:tc>
          <w:tcPr>
            <w:tcW w:w="5819" w:type="dxa"/>
            <w:shd w:val="clear" w:color="auto" w:fill="auto"/>
            <w:noWrap/>
            <w:vAlign w:val="center"/>
            <w:hideMark/>
          </w:tcPr>
          <w:p w14:paraId="2C4B2935" w14:textId="70550EA1" w:rsidR="000804D1" w:rsidRPr="000804D1" w:rsidRDefault="0086665C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rong intervention</w:t>
            </w:r>
            <w:r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0804D1"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no HIIT)</w:t>
            </w:r>
          </w:p>
        </w:tc>
      </w:tr>
      <w:tr w:rsidR="000804D1" w:rsidRPr="000804D1" w14:paraId="2743342A" w14:textId="77777777" w:rsidTr="005800AD">
        <w:trPr>
          <w:trHeight w:val="256"/>
        </w:trPr>
        <w:tc>
          <w:tcPr>
            <w:tcW w:w="2830" w:type="dxa"/>
            <w:shd w:val="clear" w:color="auto" w:fill="auto"/>
            <w:noWrap/>
            <w:vAlign w:val="center"/>
          </w:tcPr>
          <w:p w14:paraId="62983F6F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iwari et al., 2019</w:t>
            </w:r>
          </w:p>
        </w:tc>
        <w:tc>
          <w:tcPr>
            <w:tcW w:w="5819" w:type="dxa"/>
            <w:shd w:val="clear" w:color="auto" w:fill="auto"/>
            <w:noWrap/>
            <w:vAlign w:val="center"/>
            <w:hideMark/>
          </w:tcPr>
          <w:p w14:paraId="05C665FC" w14:textId="67E9F3D8" w:rsidR="000804D1" w:rsidRPr="000804D1" w:rsidRDefault="0086665C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rong intervention</w:t>
            </w:r>
            <w:r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0804D1"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no HIIT)</w:t>
            </w:r>
          </w:p>
        </w:tc>
      </w:tr>
      <w:tr w:rsidR="000804D1" w:rsidRPr="000804D1" w14:paraId="6CFE7490" w14:textId="77777777" w:rsidTr="005800AD">
        <w:trPr>
          <w:trHeight w:val="250"/>
        </w:trPr>
        <w:tc>
          <w:tcPr>
            <w:tcW w:w="2830" w:type="dxa"/>
            <w:shd w:val="clear" w:color="auto" w:fill="auto"/>
            <w:noWrap/>
            <w:vAlign w:val="center"/>
          </w:tcPr>
          <w:p w14:paraId="5834EAE6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utler et al., 2018</w:t>
            </w:r>
          </w:p>
        </w:tc>
        <w:tc>
          <w:tcPr>
            <w:tcW w:w="5819" w:type="dxa"/>
            <w:shd w:val="clear" w:color="auto" w:fill="auto"/>
            <w:noWrap/>
            <w:vAlign w:val="center"/>
            <w:hideMark/>
          </w:tcPr>
          <w:p w14:paraId="012469E0" w14:textId="7173337A" w:rsidR="000804D1" w:rsidRPr="000804D1" w:rsidRDefault="0086665C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Wrong design </w:t>
            </w:r>
            <w:r w:rsidR="000804D1"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protocol)</w:t>
            </w:r>
          </w:p>
        </w:tc>
      </w:tr>
      <w:tr w:rsidR="000804D1" w:rsidRPr="000804D1" w14:paraId="09E3F5E3" w14:textId="77777777" w:rsidTr="005800AD">
        <w:trPr>
          <w:trHeight w:val="299"/>
        </w:trPr>
        <w:tc>
          <w:tcPr>
            <w:tcW w:w="2830" w:type="dxa"/>
            <w:shd w:val="clear" w:color="auto" w:fill="auto"/>
            <w:noWrap/>
            <w:vAlign w:val="center"/>
          </w:tcPr>
          <w:p w14:paraId="78CAAF5F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azemi</w:t>
            </w:r>
            <w:proofErr w:type="spellEnd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et al., 2018</w:t>
            </w:r>
          </w:p>
        </w:tc>
        <w:tc>
          <w:tcPr>
            <w:tcW w:w="5819" w:type="dxa"/>
            <w:shd w:val="clear" w:color="auto" w:fill="auto"/>
            <w:noWrap/>
            <w:vAlign w:val="center"/>
            <w:hideMark/>
          </w:tcPr>
          <w:p w14:paraId="12B6CD05" w14:textId="706A52EE" w:rsidR="000804D1" w:rsidRPr="000804D1" w:rsidRDefault="0086665C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Wrong intervention </w:t>
            </w:r>
            <w:r w:rsidR="000804D1"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no HIIT)</w:t>
            </w:r>
          </w:p>
        </w:tc>
      </w:tr>
      <w:tr w:rsidR="000804D1" w:rsidRPr="000804D1" w14:paraId="04348B06" w14:textId="77777777" w:rsidTr="005800AD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095CBA5E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sta et al., 2018</w:t>
            </w:r>
          </w:p>
        </w:tc>
        <w:tc>
          <w:tcPr>
            <w:tcW w:w="5819" w:type="dxa"/>
            <w:shd w:val="clear" w:color="auto" w:fill="auto"/>
            <w:noWrap/>
            <w:vAlign w:val="center"/>
            <w:hideMark/>
          </w:tcPr>
          <w:p w14:paraId="456664C4" w14:textId="2553ACA9" w:rsidR="000804D1" w:rsidRPr="000804D1" w:rsidRDefault="0086665C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Wrong intervention </w:t>
            </w:r>
            <w:r w:rsidR="000804D1"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no HIIT)</w:t>
            </w:r>
          </w:p>
        </w:tc>
      </w:tr>
      <w:tr w:rsidR="000804D1" w:rsidRPr="000804D1" w14:paraId="64691F7D" w14:textId="77777777" w:rsidTr="005800AD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6EC61428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á et al., 2016</w:t>
            </w:r>
          </w:p>
        </w:tc>
        <w:tc>
          <w:tcPr>
            <w:tcW w:w="5819" w:type="dxa"/>
            <w:shd w:val="clear" w:color="auto" w:fill="auto"/>
            <w:noWrap/>
            <w:vAlign w:val="center"/>
            <w:hideMark/>
          </w:tcPr>
          <w:p w14:paraId="40003E77" w14:textId="0A33A147" w:rsidR="000804D1" w:rsidRPr="000804D1" w:rsidRDefault="0086665C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Wrong intervention </w:t>
            </w:r>
            <w:r w:rsidR="000804D1"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no HIIT)</w:t>
            </w:r>
          </w:p>
        </w:tc>
      </w:tr>
      <w:tr w:rsidR="000804D1" w:rsidRPr="000804D1" w14:paraId="5DAD1A8E" w14:textId="77777777" w:rsidTr="005800AD">
        <w:trPr>
          <w:trHeight w:val="206"/>
        </w:trPr>
        <w:tc>
          <w:tcPr>
            <w:tcW w:w="2830" w:type="dxa"/>
            <w:shd w:val="clear" w:color="auto" w:fill="auto"/>
            <w:noWrap/>
            <w:vAlign w:val="center"/>
          </w:tcPr>
          <w:p w14:paraId="2FE9EA75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ybacka</w:t>
            </w:r>
            <w:proofErr w:type="spellEnd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et al., 2011</w:t>
            </w:r>
          </w:p>
        </w:tc>
        <w:tc>
          <w:tcPr>
            <w:tcW w:w="5819" w:type="dxa"/>
            <w:shd w:val="clear" w:color="auto" w:fill="auto"/>
            <w:noWrap/>
            <w:vAlign w:val="center"/>
            <w:hideMark/>
          </w:tcPr>
          <w:p w14:paraId="3BD4617F" w14:textId="26B765B3" w:rsidR="000804D1" w:rsidRPr="000804D1" w:rsidRDefault="0086665C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Wrong intervention </w:t>
            </w:r>
            <w:r w:rsidR="000804D1"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no HIIT)</w:t>
            </w:r>
          </w:p>
        </w:tc>
      </w:tr>
      <w:tr w:rsidR="000804D1" w:rsidRPr="000804D1" w14:paraId="6839AA85" w14:textId="77777777" w:rsidTr="005800AD">
        <w:trPr>
          <w:trHeight w:val="210"/>
        </w:trPr>
        <w:tc>
          <w:tcPr>
            <w:tcW w:w="2830" w:type="dxa"/>
            <w:shd w:val="clear" w:color="auto" w:fill="auto"/>
            <w:noWrap/>
            <w:vAlign w:val="center"/>
          </w:tcPr>
          <w:p w14:paraId="54E0961F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igoritto</w:t>
            </w:r>
            <w:proofErr w:type="spellEnd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et al., 2007</w:t>
            </w:r>
          </w:p>
        </w:tc>
        <w:tc>
          <w:tcPr>
            <w:tcW w:w="5819" w:type="dxa"/>
            <w:shd w:val="clear" w:color="auto" w:fill="auto"/>
            <w:noWrap/>
            <w:vAlign w:val="center"/>
            <w:hideMark/>
          </w:tcPr>
          <w:p w14:paraId="46EC099D" w14:textId="0116B1B0" w:rsidR="000804D1" w:rsidRPr="000804D1" w:rsidRDefault="0086665C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Wrong intervention </w:t>
            </w:r>
            <w:r w:rsidR="000804D1"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no HIIT)</w:t>
            </w:r>
          </w:p>
        </w:tc>
      </w:tr>
      <w:tr w:rsidR="000804D1" w:rsidRPr="000804D1" w14:paraId="6CFFE58B" w14:textId="77777777" w:rsidTr="005800AD">
        <w:trPr>
          <w:trHeight w:val="214"/>
        </w:trPr>
        <w:tc>
          <w:tcPr>
            <w:tcW w:w="2830" w:type="dxa"/>
            <w:shd w:val="clear" w:color="auto" w:fill="auto"/>
            <w:noWrap/>
            <w:vAlign w:val="center"/>
          </w:tcPr>
          <w:p w14:paraId="074F8C08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omson et al., 2010</w:t>
            </w:r>
          </w:p>
        </w:tc>
        <w:tc>
          <w:tcPr>
            <w:tcW w:w="5819" w:type="dxa"/>
            <w:shd w:val="clear" w:color="auto" w:fill="auto"/>
            <w:noWrap/>
            <w:vAlign w:val="center"/>
            <w:hideMark/>
          </w:tcPr>
          <w:p w14:paraId="11BBCEF9" w14:textId="71030424" w:rsidR="000804D1" w:rsidRPr="000804D1" w:rsidRDefault="0086665C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Wrong intervention </w:t>
            </w:r>
            <w:r w:rsidR="000804D1"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no HIIT)</w:t>
            </w:r>
          </w:p>
        </w:tc>
      </w:tr>
      <w:tr w:rsidR="000804D1" w:rsidRPr="000804D1" w14:paraId="2CA3A492" w14:textId="77777777" w:rsidTr="005800AD">
        <w:trPr>
          <w:trHeight w:val="232"/>
        </w:trPr>
        <w:tc>
          <w:tcPr>
            <w:tcW w:w="2830" w:type="dxa"/>
            <w:shd w:val="clear" w:color="auto" w:fill="auto"/>
            <w:noWrap/>
            <w:vAlign w:val="center"/>
          </w:tcPr>
          <w:p w14:paraId="30160374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utchison</w:t>
            </w:r>
            <w:proofErr w:type="spellEnd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et al., 2011</w:t>
            </w:r>
          </w:p>
        </w:tc>
        <w:tc>
          <w:tcPr>
            <w:tcW w:w="5819" w:type="dxa"/>
            <w:shd w:val="clear" w:color="auto" w:fill="auto"/>
            <w:noWrap/>
            <w:vAlign w:val="center"/>
            <w:hideMark/>
          </w:tcPr>
          <w:p w14:paraId="578F39A7" w14:textId="5DB739FD" w:rsidR="000804D1" w:rsidRPr="000804D1" w:rsidRDefault="0086665C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Wrong design </w:t>
            </w:r>
            <w:r w:rsidR="000804D1"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no RCT)</w:t>
            </w:r>
          </w:p>
        </w:tc>
      </w:tr>
      <w:tr w:rsidR="000804D1" w:rsidRPr="000804D1" w14:paraId="6B3DAFE5" w14:textId="77777777" w:rsidTr="005800AD">
        <w:trPr>
          <w:trHeight w:val="108"/>
        </w:trPr>
        <w:tc>
          <w:tcPr>
            <w:tcW w:w="2830" w:type="dxa"/>
            <w:shd w:val="clear" w:color="auto" w:fill="auto"/>
            <w:noWrap/>
            <w:vAlign w:val="center"/>
          </w:tcPr>
          <w:p w14:paraId="1CED33E8" w14:textId="77777777" w:rsidR="000804D1" w:rsidRPr="000804D1" w:rsidRDefault="000804D1" w:rsidP="005800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Zademodares</w:t>
            </w:r>
            <w:proofErr w:type="spellEnd"/>
            <w:r w:rsidRPr="000804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et al., 2018</w:t>
            </w:r>
          </w:p>
        </w:tc>
        <w:tc>
          <w:tcPr>
            <w:tcW w:w="5819" w:type="dxa"/>
            <w:shd w:val="clear" w:color="auto" w:fill="auto"/>
            <w:noWrap/>
            <w:vAlign w:val="center"/>
          </w:tcPr>
          <w:p w14:paraId="52ED0DF7" w14:textId="68183CED" w:rsidR="000804D1" w:rsidRPr="000804D1" w:rsidRDefault="0086665C" w:rsidP="005800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Wrong design </w:t>
            </w:r>
            <w:r w:rsidR="000804D1" w:rsidRPr="00080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no RCT)</w:t>
            </w:r>
          </w:p>
        </w:tc>
      </w:tr>
    </w:tbl>
    <w:p w14:paraId="3891C500" w14:textId="7E87C546" w:rsidR="0027306E" w:rsidRDefault="000804D1">
      <w:pPr>
        <w:rPr>
          <w:sz w:val="24"/>
          <w:szCs w:val="24"/>
        </w:rPr>
      </w:pPr>
      <w:r w:rsidRPr="000804D1">
        <w:rPr>
          <w:sz w:val="24"/>
          <w:szCs w:val="24"/>
        </w:rPr>
        <w:t>(</w:t>
      </w:r>
      <w:r w:rsidRPr="000804D1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  <w:r w:rsidRPr="000804D1">
        <w:rPr>
          <w:sz w:val="24"/>
          <w:szCs w:val="24"/>
        </w:rPr>
        <w:t>)</w:t>
      </w:r>
    </w:p>
    <w:p w14:paraId="39A81407" w14:textId="75111D1F" w:rsidR="005800AD" w:rsidRPr="005800AD" w:rsidRDefault="005800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00AD">
        <w:rPr>
          <w:rFonts w:ascii="Times New Roman" w:hAnsi="Times New Roman" w:cs="Times New Roman"/>
          <w:b/>
          <w:bCs/>
          <w:sz w:val="24"/>
          <w:szCs w:val="24"/>
        </w:rPr>
        <w:t xml:space="preserve">Characteristics of </w:t>
      </w:r>
      <w:proofErr w:type="spellStart"/>
      <w:r w:rsidRPr="005800AD">
        <w:rPr>
          <w:rFonts w:ascii="Times New Roman" w:hAnsi="Times New Roman" w:cs="Times New Roman"/>
          <w:b/>
          <w:bCs/>
          <w:sz w:val="24"/>
          <w:szCs w:val="24"/>
        </w:rPr>
        <w:t>excluded</w:t>
      </w:r>
      <w:proofErr w:type="spellEnd"/>
      <w:r w:rsidRPr="005800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800AD">
        <w:rPr>
          <w:rFonts w:ascii="Times New Roman" w:hAnsi="Times New Roman" w:cs="Times New Roman"/>
          <w:b/>
          <w:bCs/>
          <w:sz w:val="24"/>
          <w:szCs w:val="24"/>
        </w:rPr>
        <w:t>studies</w:t>
      </w:r>
      <w:proofErr w:type="spellEnd"/>
    </w:p>
    <w:p w14:paraId="6BFA5B27" w14:textId="77777777" w:rsidR="005800AD" w:rsidRPr="000804D1" w:rsidRDefault="005800AD">
      <w:pPr>
        <w:rPr>
          <w:sz w:val="24"/>
          <w:szCs w:val="24"/>
        </w:rPr>
      </w:pPr>
    </w:p>
    <w:sectPr w:rsidR="005800AD" w:rsidRPr="000804D1" w:rsidSect="005261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3CC"/>
    <w:rsid w:val="000804D1"/>
    <w:rsid w:val="0009369B"/>
    <w:rsid w:val="0027306E"/>
    <w:rsid w:val="002B3841"/>
    <w:rsid w:val="002F1697"/>
    <w:rsid w:val="003E5A8F"/>
    <w:rsid w:val="00462D45"/>
    <w:rsid w:val="005261B2"/>
    <w:rsid w:val="005800AD"/>
    <w:rsid w:val="006826E9"/>
    <w:rsid w:val="006A36F8"/>
    <w:rsid w:val="007661C8"/>
    <w:rsid w:val="008163CC"/>
    <w:rsid w:val="0086665C"/>
    <w:rsid w:val="00962656"/>
    <w:rsid w:val="00973865"/>
    <w:rsid w:val="00AC230E"/>
    <w:rsid w:val="00E90268"/>
    <w:rsid w:val="00F01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B20FC"/>
  <w15:chartTrackingRefBased/>
  <w15:docId w15:val="{AF60AB85-A14E-469F-8133-51495661B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00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Kelly</dc:creator>
  <cp:keywords/>
  <dc:description/>
  <cp:lastModifiedBy>Isis Kelly</cp:lastModifiedBy>
  <cp:revision>3</cp:revision>
  <dcterms:created xsi:type="dcterms:W3CDTF">2020-09-09T00:49:00Z</dcterms:created>
  <dcterms:modified xsi:type="dcterms:W3CDTF">2020-12-23T23:05:00Z</dcterms:modified>
</cp:coreProperties>
</file>